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95915" w14:textId="574C2B35" w:rsidR="00507983" w:rsidRPr="003C3B9D" w:rsidRDefault="00507983" w:rsidP="00507983">
      <w:pPr>
        <w:jc w:val="left"/>
        <w:rPr>
          <w:rFonts w:ascii="Times New Roman" w:hAnsi="Times New Roman" w:cs="Times New Roman"/>
          <w:bCs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4690"/>
      </w:tblGrid>
      <w:tr w:rsidR="00507983" w:rsidRPr="003C3B9D" w14:paraId="6551210D" w14:textId="77777777" w:rsidTr="007A72BA"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B3FF1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Key-word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0B4B4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Synonyms</w:t>
            </w:r>
          </w:p>
        </w:tc>
      </w:tr>
      <w:tr w:rsidR="00507983" w:rsidRPr="003C3B9D" w14:paraId="7BBEA82A" w14:textId="77777777" w:rsidTr="007A72BA"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DE163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Immuno oncologie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C81DC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Immuno-onco*, immuno onco*, Immunoonco*</w:t>
            </w:r>
          </w:p>
        </w:tc>
      </w:tr>
      <w:tr w:rsidR="00507983" w:rsidRPr="003C3B9D" w14:paraId="45F22B4E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4BE4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Anti PD1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54C1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Anti-PD1, AntiPD1, Anti PD 1</w:t>
            </w:r>
          </w:p>
        </w:tc>
      </w:tr>
      <w:tr w:rsidR="00507983" w:rsidRPr="003C3B9D" w14:paraId="1CDF2A70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3C34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Anti PDL1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942B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Anti-PDL1, Anti PD L1, AntiPDL1, Anti PDL 1</w:t>
            </w:r>
          </w:p>
        </w:tc>
      </w:tr>
      <w:tr w:rsidR="00507983" w:rsidRPr="003C3B9D" w14:paraId="142F81E7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C4FC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Anti CTLA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B72A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Anti-CTL*, antiCTL*</w:t>
            </w:r>
          </w:p>
        </w:tc>
      </w:tr>
      <w:tr w:rsidR="00507983" w:rsidRPr="003C3B9D" w14:paraId="5FA7A286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44DE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Checkpoint inhibiteur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0391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Checkpoint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inhib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*, Checkpoint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inib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*,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checpoint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inhib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</w:tr>
      <w:tr w:rsidR="00507983" w:rsidRPr="003C3B9D" w14:paraId="34791CD9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C825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Yervoy</w:t>
            </w:r>
            <w:proofErr w:type="spellEnd"/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08A3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Yerv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</w:tr>
      <w:tr w:rsidR="00507983" w:rsidRPr="003C3B9D" w14:paraId="5867F59A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7D30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Ipilimumab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5170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Ipi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</w:tr>
      <w:tr w:rsidR="00507983" w:rsidRPr="003C3B9D" w14:paraId="07779B15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EC77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Opdivo</w:t>
            </w:r>
            <w:proofErr w:type="spellEnd"/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4AB3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Opd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*,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Obdivo</w:t>
            </w:r>
            <w:proofErr w:type="spellEnd"/>
          </w:p>
        </w:tc>
      </w:tr>
      <w:tr w:rsidR="00507983" w:rsidRPr="003C3B9D" w14:paraId="25B186FD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373E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Nivolumab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0B5C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Nivo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</w:tr>
      <w:tr w:rsidR="00507983" w:rsidRPr="003C3B9D" w14:paraId="0A20B51B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6517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Keytruda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DA48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Ketr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*,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Keitr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</w:tr>
      <w:tr w:rsidR="00507983" w:rsidRPr="003C3B9D" w14:paraId="5D501891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8216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Pembrolizumab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3F17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Pembro*</w:t>
            </w:r>
          </w:p>
        </w:tc>
      </w:tr>
      <w:tr w:rsidR="00507983" w:rsidRPr="003C3B9D" w14:paraId="27CC9A58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49E4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Tecentriq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9A26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Tecentr*</w:t>
            </w:r>
          </w:p>
        </w:tc>
      </w:tr>
      <w:tr w:rsidR="00507983" w:rsidRPr="003C3B9D" w14:paraId="197F957C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E314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Atezolizumab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708E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Atezo*</w:t>
            </w:r>
          </w:p>
        </w:tc>
      </w:tr>
      <w:tr w:rsidR="00507983" w:rsidRPr="003C3B9D" w14:paraId="1D5F14B4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7BBB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Imfinzi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976C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Imfi*</w:t>
            </w:r>
          </w:p>
        </w:tc>
      </w:tr>
      <w:tr w:rsidR="00507983" w:rsidRPr="003C3B9D" w14:paraId="4756DB91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0AA4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Durvalumab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19D6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  <w:lang w:val="it-IT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it-IT"/>
              </w:rPr>
              <w:t>Durva*, Duvra*</w:t>
            </w:r>
          </w:p>
        </w:tc>
      </w:tr>
      <w:tr w:rsidR="00507983" w:rsidRPr="003C3B9D" w14:paraId="4CE0E258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25AF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Bavencio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ACE0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Baven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</w:tr>
      <w:tr w:rsidR="00507983" w:rsidRPr="003C3B9D" w14:paraId="5B295A7E" w14:textId="77777777" w:rsidTr="007A72B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230E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Avelumab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CF2A" w14:textId="77777777" w:rsidR="00507983" w:rsidRPr="003C3B9D" w:rsidRDefault="00507983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Ave*</w:t>
            </w:r>
          </w:p>
        </w:tc>
      </w:tr>
      <w:tr w:rsidR="00507983" w:rsidRPr="003C3B9D" w14:paraId="1CF48294" w14:textId="77777777" w:rsidTr="007A72BA"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1849D" w14:textId="77777777" w:rsidR="00507983" w:rsidRPr="003C3B9D" w:rsidRDefault="00507983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Tremelimumab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96A00" w14:textId="77777777" w:rsidR="00507983" w:rsidRPr="003C3B9D" w:rsidRDefault="00507983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Tremel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</w:tr>
    </w:tbl>
    <w:p w14:paraId="570742BE" w14:textId="77777777" w:rsidR="008A43C5" w:rsidRDefault="008A43C5"/>
    <w:sectPr w:rsidR="008A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983"/>
    <w:rsid w:val="00025260"/>
    <w:rsid w:val="001362D5"/>
    <w:rsid w:val="00497A27"/>
    <w:rsid w:val="00507983"/>
    <w:rsid w:val="005673E2"/>
    <w:rsid w:val="008A43C5"/>
    <w:rsid w:val="00C53665"/>
    <w:rsid w:val="00C80E03"/>
    <w:rsid w:val="00D240FB"/>
    <w:rsid w:val="00E5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39A8F"/>
  <w15:chartTrackingRefBased/>
  <w15:docId w15:val="{9474EF38-B431-4F00-B486-C2D7D0B5B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983"/>
    <w:pPr>
      <w:spacing w:after="20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0E03"/>
    <w:pPr>
      <w:spacing w:after="160" w:line="240" w:lineRule="auto"/>
      <w:jc w:val="left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E03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507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0-08-29T03:52:00Z</dcterms:created>
  <dcterms:modified xsi:type="dcterms:W3CDTF">2020-08-29T03:53:00Z</dcterms:modified>
</cp:coreProperties>
</file>